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>S3 Table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</w:t>
      </w:r>
      <w:r>
        <w:rPr>
          <w:rFonts w:cs="Times New Roman" w:ascii="Times New Roman" w:hAnsi="Times New Roman"/>
          <w:sz w:val="24"/>
          <w:szCs w:val="24"/>
        </w:rPr>
        <w:t xml:space="preserve">rimers used for </w:t>
      </w:r>
      <w:r>
        <w:rPr>
          <w:rFonts w:cs="Times New Roman" w:ascii="Times New Roman" w:hAnsi="Times New Roman"/>
          <w:sz w:val="24"/>
          <w:szCs w:val="24"/>
        </w:rPr>
        <w:t>qPCR in this study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46990</wp:posOffset>
                </wp:positionH>
                <wp:positionV relativeFrom="page">
                  <wp:posOffset>1248410</wp:posOffset>
                </wp:positionV>
                <wp:extent cx="4904105" cy="2309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4105" cy="2309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2"/>
                              <w:gridCol w:w="3260"/>
                              <w:gridCol w:w="3261"/>
                            </w:tblGrid>
                            <w:tr>
                              <w:trPr/>
                              <w:tc>
                                <w:tcPr>
                                  <w:tcW w:w="12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ever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rl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cap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000000"/>
                                      <w:szCs w:val="21"/>
                                    </w:rPr>
                                    <w:t>GAACAGACATTTGCGTGGGG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cap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000000"/>
                                      <w:szCs w:val="21"/>
                                    </w:rPr>
                                    <w:t>TCGGGCTTTGTACGTG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rho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cap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000000"/>
                                      <w:szCs w:val="21"/>
                                    </w:rPr>
                                    <w:t>CGCACACCCCTCAACTACAT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cap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000000"/>
                                      <w:szCs w:val="21"/>
                                    </w:rPr>
                                    <w:t>GCGACTTTAGCCCCATC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opn1sw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tcccgagggtcttggcactg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ctgccttctgggtggactct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opn1sw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TTTGCGGTTCCTTTCAGCAC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GGTTGCCAGTCTCAGGT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opn1lw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TAAGTGACTACAGGTTTGGGCT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GGGGCAATGTGGTAATT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opn1lw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AGAGCGCCACCATCTACAAC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AGTCCAGTTCTTCCCTCT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opn1mw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ACTTTGGTGGTTACAGCCCA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CTGACCTCCAAGTGTTG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opn1mw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TGGCTGGTCCCGATACATCC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TGTGCAAACGAGGCTTCCA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opn1mw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CGCTGGGATTGGATTTACATGG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GGCAGCAGAACATGTAGAG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opn1mw4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TCACGCTTTCGCAGGATG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TGTGCAAACAAGTCGCC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2e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TCAAACCAGAAACACGAGGACTT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GGTGTGTTCCCGATTGTTC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mafba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AACGCGAAGAACACGGTAGA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ourier New" w:hAnsi="Courier New" w:cs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222222"/>
                                      <w:kern w:val="0"/>
                                      <w:szCs w:val="21"/>
                                    </w:rPr>
                                    <w:t>CCTCACCATACCAGACGC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15pt;height:181.85pt;mso-wrap-distance-left:9pt;mso-wrap-distance-right:9pt;mso-wrap-distance-top:0pt;mso-wrap-distance-bottom:0pt;margin-top:98.3pt;mso-position-vertical-relative:page;margin-left:3.7pt;mso-position-horizontal-relative:margin">
                <v:fill opacity="0f"/>
                <v:textbox inset="0in,0in,0in,0in">
                  <w:txbxContent>
                    <w:tbl>
                      <w:tblPr>
                        <w:tblW w:w="77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2"/>
                        <w:gridCol w:w="3260"/>
                        <w:gridCol w:w="3261"/>
                      </w:tblGrid>
                      <w:tr>
                        <w:trPr/>
                        <w:tc>
                          <w:tcPr>
                            <w:tcW w:w="12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ver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rl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cap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000000"/>
                                <w:szCs w:val="21"/>
                              </w:rPr>
                              <w:t>GAACAGACATTTGCGTGGGG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cap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000000"/>
                                <w:szCs w:val="21"/>
                              </w:rPr>
                              <w:t>TCGGGCTTTGTACGTG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rho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cap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000000"/>
                                <w:szCs w:val="21"/>
                              </w:rPr>
                              <w:t>CGCACACCCCTCAACTACAT</w:t>
                            </w:r>
                          </w:p>
                        </w:tc>
                        <w:tc>
                          <w:tcPr>
                            <w:tcW w:w="3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cap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000000"/>
                                <w:szCs w:val="21"/>
                              </w:rPr>
                              <w:t>GCGACTTTAGCCCCATC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opn1sw1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tcccgagggtcttggcactg</w:t>
                            </w:r>
                          </w:p>
                        </w:tc>
                        <w:tc>
                          <w:tcPr>
                            <w:tcW w:w="3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ctgccttctgggtggactct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opn1sw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TTTGCGGTTCCTTTCAGCAC</w:t>
                            </w:r>
                          </w:p>
                        </w:tc>
                        <w:tc>
                          <w:tcPr>
                            <w:tcW w:w="3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GGTTGCCAGTCTCAGGT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opn1lw1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TAAGTGACTACAGGTTTGGGCT</w:t>
                            </w:r>
                          </w:p>
                        </w:tc>
                        <w:tc>
                          <w:tcPr>
                            <w:tcW w:w="3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GGGGCAATGTGGTAATT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opn1lw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AGAGCGCCACCATCTACAAC</w:t>
                            </w:r>
                          </w:p>
                        </w:tc>
                        <w:tc>
                          <w:tcPr>
                            <w:tcW w:w="3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AGTCCAGTTCTTCCCTCT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opn1mw1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ACTTTGGTGGTTACAGCCCA</w:t>
                            </w:r>
                          </w:p>
                        </w:tc>
                        <w:tc>
                          <w:tcPr>
                            <w:tcW w:w="3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CTGACCTCCAAGTGTTG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opn1mw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TGGCTGGTCCCGATACATCC</w:t>
                            </w:r>
                          </w:p>
                        </w:tc>
                        <w:tc>
                          <w:tcPr>
                            <w:tcW w:w="3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TGTGCAAACGAGGCTTCCA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opn1mw3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CGCTGGGATTGGATTTACATGG</w:t>
                            </w:r>
                          </w:p>
                        </w:tc>
                        <w:tc>
                          <w:tcPr>
                            <w:tcW w:w="3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GGCAGCAGAACATGTAGAG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opn1mw4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TCACGCTTTCGCAGGATG</w:t>
                            </w:r>
                          </w:p>
                        </w:tc>
                        <w:tc>
                          <w:tcPr>
                            <w:tcW w:w="3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TGTGCAAACAAGTCGCC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r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2e3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TCAAACCAGAAACACGAGGACTT</w:t>
                            </w:r>
                          </w:p>
                        </w:tc>
                        <w:tc>
                          <w:tcPr>
                            <w:tcW w:w="3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GGTGTGTTCCCGATTGTTC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afba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AACGCGAAGAACACGGTAGA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ourier New" w:hAnsi="Courier New" w:cs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222222"/>
                                <w:kern w:val="0"/>
                                <w:szCs w:val="21"/>
                              </w:rPr>
                              <w:t>CCTCACCATACCAGACGC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08:21:00Z</dcterms:created>
  <dc:creator>Fei Liu</dc:creator>
  <dc:description/>
  <cp:keywords/>
  <dc:language>en-US</dc:language>
  <cp:lastModifiedBy>Hong qifei</cp:lastModifiedBy>
  <dcterms:modified xsi:type="dcterms:W3CDTF">2022-01-04T15:1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